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A9E0A" w14:textId="77777777" w:rsidR="00861611" w:rsidRPr="002032CB" w:rsidRDefault="00861611" w:rsidP="00861611">
      <w:pPr>
        <w:rPr>
          <w:rFonts w:asciiTheme="majorBidi" w:hAnsiTheme="majorBidi" w:cstheme="majorBidi"/>
          <w:lang w:val="en-US"/>
        </w:rPr>
      </w:pPr>
      <w:r w:rsidRPr="002032CB">
        <w:rPr>
          <w:rFonts w:asciiTheme="majorBidi" w:hAnsiTheme="majorBidi" w:cstheme="majorBidi"/>
          <w:b/>
          <w:bCs/>
          <w:lang w:val="en-US"/>
        </w:rPr>
        <w:t>Supplementary Table 1.</w:t>
      </w:r>
      <w:r w:rsidRPr="002032CB">
        <w:rPr>
          <w:rFonts w:asciiTheme="majorBidi" w:hAnsiTheme="majorBidi" w:cstheme="majorBidi"/>
          <w:lang w:val="en-US"/>
        </w:rPr>
        <w:t xml:space="preserve"> Logistic regression analysis by co-variables in ASSD </w:t>
      </w:r>
      <w:r w:rsidRPr="002032CB">
        <w:rPr>
          <w:rFonts w:asciiTheme="majorBidi" w:hAnsiTheme="majorBidi" w:cstheme="majorBidi"/>
          <w:i/>
          <w:iCs/>
          <w:lang w:val="en-US"/>
        </w:rPr>
        <w:t>vs.</w:t>
      </w:r>
      <w:r w:rsidRPr="002032CB">
        <w:rPr>
          <w:rFonts w:asciiTheme="majorBidi" w:hAnsiTheme="majorBidi" w:cstheme="majorBidi"/>
          <w:lang w:val="en-US"/>
        </w:rPr>
        <w:t xml:space="preserve"> HS</w:t>
      </w:r>
    </w:p>
    <w:tbl>
      <w:tblPr>
        <w:tblW w:w="6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985"/>
        <w:gridCol w:w="1040"/>
        <w:gridCol w:w="385"/>
        <w:gridCol w:w="680"/>
        <w:gridCol w:w="740"/>
        <w:gridCol w:w="1120"/>
        <w:gridCol w:w="1040"/>
      </w:tblGrid>
      <w:tr w:rsidR="002032CB" w:rsidRPr="002032CB" w14:paraId="27DBDF34" w14:textId="77777777" w:rsidTr="002032CB">
        <w:trPr>
          <w:trHeight w:val="340"/>
          <w:jc w:val="center"/>
        </w:trPr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CFF2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3752C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CF03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5824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43CF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C1C44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1BCB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20B7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032C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032CB" w:rsidRPr="002032CB" w14:paraId="141F9C47" w14:textId="77777777" w:rsidTr="002032CB">
        <w:trPr>
          <w:trHeight w:val="320"/>
          <w:jc w:val="center"/>
        </w:trPr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E95BF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3A1A4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14363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D07F0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832813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669AA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72AE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178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84A3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4-0.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5EB9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744</w:t>
            </w:r>
          </w:p>
        </w:tc>
      </w:tr>
      <w:tr w:rsidR="002032CB" w:rsidRPr="002032CB" w14:paraId="764C18F9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B04B2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FDD47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8EAF9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B27CD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B90B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F1A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ACEC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1-0.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929C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E-07</w:t>
            </w:r>
          </w:p>
        </w:tc>
      </w:tr>
      <w:tr w:rsidR="002032CB" w:rsidRPr="002032CB" w14:paraId="1069973F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71266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9BC54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AC439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69326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DD7" w14:textId="7BEA9A45" w:rsidR="002032CB" w:rsidRPr="002032CB" w:rsidRDefault="00A81FF2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E6AB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7CF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2-1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A4D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9E-14</w:t>
            </w:r>
          </w:p>
        </w:tc>
      </w:tr>
      <w:tr w:rsidR="002032CB" w:rsidRPr="002032CB" w14:paraId="4B51B945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BF300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619CC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875F0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12EF6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64BE" w14:textId="7023669D" w:rsidR="002032CB" w:rsidRPr="002032CB" w:rsidRDefault="00A81FF2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8A8A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AED7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5-1.0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F5EBA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17</w:t>
            </w:r>
          </w:p>
        </w:tc>
      </w:tr>
      <w:tr w:rsidR="002032CB" w:rsidRPr="002032CB" w14:paraId="52C8945A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D72A6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407F8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6944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2A1BD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837290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3B80A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0C15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612B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526F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2-1.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5C8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22</w:t>
            </w:r>
          </w:p>
        </w:tc>
      </w:tr>
      <w:tr w:rsidR="002032CB" w:rsidRPr="002032CB" w14:paraId="2F2728F7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033B5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C9FFC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282DA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2CC25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974F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2CE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D243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3-0.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1D9F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E-07</w:t>
            </w:r>
          </w:p>
        </w:tc>
      </w:tr>
      <w:tr w:rsidR="002032CB" w:rsidRPr="002032CB" w14:paraId="148A0F6D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B5B28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4D5B0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697B4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6BB44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89B" w14:textId="75CBD5AC" w:rsidR="002032CB" w:rsidRPr="002032CB" w:rsidRDefault="00A81FF2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12D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3E08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6-1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C11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1E-16</w:t>
            </w:r>
          </w:p>
        </w:tc>
      </w:tr>
      <w:tr w:rsidR="002032CB" w:rsidRPr="002032CB" w14:paraId="24F07179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E76D5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17FA2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A0A72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F91C8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66E2" w14:textId="26C33B68" w:rsidR="002032CB" w:rsidRPr="002032CB" w:rsidRDefault="00A81FF2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B74A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8982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7-1.0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0695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58</w:t>
            </w:r>
          </w:p>
        </w:tc>
      </w:tr>
      <w:tr w:rsidR="002032CB" w:rsidRPr="002032CB" w14:paraId="77E284CE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E05CD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150F4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1143623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B856B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838252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A3F7A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A7C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59C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DFD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9-1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D537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58</w:t>
            </w:r>
          </w:p>
        </w:tc>
      </w:tr>
      <w:tr w:rsidR="002032CB" w:rsidRPr="002032CB" w14:paraId="3F7AE8DE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DCD45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8A269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B87E3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8DEF7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8DA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3C34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7E25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3-0.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109C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E-07</w:t>
            </w:r>
          </w:p>
        </w:tc>
      </w:tr>
      <w:tr w:rsidR="002032CB" w:rsidRPr="002032CB" w14:paraId="4DF054A3" w14:textId="77777777" w:rsidTr="002032CB">
        <w:trPr>
          <w:trHeight w:val="32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46F54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FCBD3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B1D1E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8DBF8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96C0" w14:textId="1D13B4E7" w:rsidR="002032CB" w:rsidRPr="002032CB" w:rsidRDefault="00A81FF2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45E6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75F4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6-1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C9B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E-15</w:t>
            </w:r>
          </w:p>
        </w:tc>
      </w:tr>
      <w:tr w:rsidR="002032CB" w:rsidRPr="002032CB" w14:paraId="64FD0E38" w14:textId="77777777" w:rsidTr="002032CB">
        <w:trPr>
          <w:trHeight w:val="340"/>
          <w:jc w:val="center"/>
        </w:trPr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BD4A6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99934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742E0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D3CD4" w14:textId="77777777" w:rsidR="002032CB" w:rsidRPr="002032CB" w:rsidRDefault="002032CB" w:rsidP="002032C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3665D" w14:textId="438ED84F" w:rsidR="002032CB" w:rsidRPr="002032CB" w:rsidRDefault="00A81FF2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AACFD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5062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7-1.0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9DC9" w14:textId="77777777" w:rsidR="002032CB" w:rsidRPr="002032CB" w:rsidRDefault="002032CB" w:rsidP="002032C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032C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53</w:t>
            </w:r>
          </w:p>
        </w:tc>
      </w:tr>
    </w:tbl>
    <w:p w14:paraId="0521ABE2" w14:textId="08204EDD" w:rsidR="00861611" w:rsidRPr="002032CB" w:rsidRDefault="00861611" w:rsidP="00C44298">
      <w:pPr>
        <w:jc w:val="both"/>
        <w:rPr>
          <w:rFonts w:asciiTheme="majorBidi" w:hAnsiTheme="majorBidi" w:cstheme="majorBidi"/>
        </w:rPr>
      </w:pPr>
      <w:r w:rsidRPr="002032CB">
        <w:rPr>
          <w:rFonts w:asciiTheme="majorBidi" w:hAnsiTheme="majorBidi" w:cstheme="majorBidi"/>
        </w:rPr>
        <w:t>Abbreviations and keys: ASSD: Antisynthetase syndrome; HS: Healthy subjects; CHR: Chromosome; SNP: Single nucleotide polymorphism; BP: Base pair location; A1: minor allele for each SNP;</w:t>
      </w:r>
      <w:r w:rsidR="00A81FF2">
        <w:rPr>
          <w:rFonts w:asciiTheme="majorBidi" w:hAnsiTheme="majorBidi" w:cstheme="majorBidi"/>
        </w:rPr>
        <w:t xml:space="preserve"> BMI: body mass index;</w:t>
      </w:r>
      <w:r w:rsidRPr="002032CB">
        <w:rPr>
          <w:rFonts w:asciiTheme="majorBidi" w:hAnsiTheme="majorBidi" w:cstheme="majorBidi"/>
        </w:rPr>
        <w:t xml:space="preserve"> OR: Odds ratio; </w:t>
      </w:r>
      <w:r w:rsidR="00C44298" w:rsidRPr="002032CB">
        <w:rPr>
          <w:rFonts w:asciiTheme="majorBidi" w:hAnsiTheme="majorBidi" w:cstheme="majorBidi"/>
        </w:rPr>
        <w:t>95%</w:t>
      </w:r>
      <w:r w:rsidR="002032CB" w:rsidRPr="002032CB">
        <w:rPr>
          <w:rFonts w:asciiTheme="majorBidi" w:hAnsiTheme="majorBidi" w:cstheme="majorBidi"/>
        </w:rPr>
        <w:t xml:space="preserve"> CI</w:t>
      </w:r>
      <w:r w:rsidR="00C44298" w:rsidRPr="002032CB">
        <w:rPr>
          <w:rFonts w:asciiTheme="majorBidi" w:hAnsiTheme="majorBidi" w:cstheme="majorBidi"/>
        </w:rPr>
        <w:t>: 95%</w:t>
      </w:r>
      <w:r w:rsidR="002032CB" w:rsidRPr="002032CB">
        <w:rPr>
          <w:rFonts w:asciiTheme="majorBidi" w:hAnsiTheme="majorBidi" w:cstheme="majorBidi"/>
        </w:rPr>
        <w:t xml:space="preserve"> </w:t>
      </w:r>
      <w:r w:rsidR="002032CB" w:rsidRPr="002032CB">
        <w:rPr>
          <w:rFonts w:asciiTheme="majorBidi" w:hAnsiTheme="majorBidi" w:cstheme="majorBidi"/>
        </w:rPr>
        <w:t>Confidence interval</w:t>
      </w:r>
      <w:r w:rsidR="00C44298" w:rsidRPr="002032CB">
        <w:rPr>
          <w:rFonts w:asciiTheme="majorBidi" w:hAnsiTheme="majorBidi" w:cstheme="majorBidi"/>
        </w:rPr>
        <w:t>; ADD: Additive effect model.</w:t>
      </w:r>
    </w:p>
    <w:p w14:paraId="77CBAC9A" w14:textId="77777777" w:rsidR="00861611" w:rsidRPr="002032CB" w:rsidRDefault="00861611" w:rsidP="00861611"/>
    <w:p w14:paraId="5BA9964A" w14:textId="77777777" w:rsidR="00861611" w:rsidRPr="002032CB" w:rsidRDefault="00861611" w:rsidP="00861611"/>
    <w:p w14:paraId="13F788F3" w14:textId="77777777" w:rsidR="00861611" w:rsidRPr="002032CB" w:rsidRDefault="00861611" w:rsidP="00861611"/>
    <w:p w14:paraId="1A4D939E" w14:textId="77777777" w:rsidR="00861611" w:rsidRPr="002032CB" w:rsidRDefault="00861611" w:rsidP="00861611"/>
    <w:p w14:paraId="2D24D6DC" w14:textId="1C0170F6" w:rsidR="0066460B" w:rsidRPr="002032CB" w:rsidRDefault="0066460B">
      <w:r w:rsidRPr="002032CB">
        <w:br w:type="page"/>
      </w:r>
    </w:p>
    <w:p w14:paraId="79B2FC36" w14:textId="77777777" w:rsidR="00861611" w:rsidRPr="00AA3B2B" w:rsidRDefault="00861611" w:rsidP="00C44298">
      <w:pPr>
        <w:jc w:val="both"/>
        <w:rPr>
          <w:rFonts w:asciiTheme="majorBidi" w:hAnsiTheme="majorBidi" w:cstheme="majorBidi"/>
          <w:lang w:val="en-US"/>
        </w:rPr>
      </w:pPr>
      <w:r w:rsidRPr="00AA3B2B">
        <w:rPr>
          <w:rFonts w:asciiTheme="majorBidi" w:hAnsiTheme="majorBidi" w:cstheme="majorBidi"/>
          <w:b/>
          <w:bCs/>
          <w:lang w:val="en-US"/>
        </w:rPr>
        <w:lastRenderedPageBreak/>
        <w:t>Supplementary Figure 1.</w:t>
      </w:r>
      <w:r w:rsidR="00C44298" w:rsidRPr="00AA3B2B">
        <w:rPr>
          <w:rFonts w:asciiTheme="majorBidi" w:hAnsiTheme="majorBidi" w:cstheme="majorBidi"/>
          <w:lang w:val="en-US"/>
        </w:rPr>
        <w:t xml:space="preserve"> </w:t>
      </w:r>
      <w:r w:rsidR="00C44298" w:rsidRPr="00AA3B2B">
        <w:rPr>
          <w:rFonts w:asciiTheme="majorBidi" w:eastAsia="Times New Roman" w:hAnsiTheme="majorBidi" w:cstheme="majorBidi"/>
          <w:bCs/>
          <w:lang w:val="en-US"/>
        </w:rPr>
        <w:t>IL-1</w:t>
      </w:r>
      <w:r w:rsidR="00C44298" w:rsidRPr="00AA3B2B">
        <w:rPr>
          <w:rFonts w:asciiTheme="majorBidi" w:eastAsia="Times New Roman" w:hAnsiTheme="majorBidi" w:cstheme="majorBidi"/>
        </w:rPr>
        <w:sym w:font="Symbol" w:char="F062"/>
      </w:r>
      <w:r w:rsidR="00C44298" w:rsidRPr="00AA3B2B">
        <w:rPr>
          <w:rFonts w:asciiTheme="majorBidi" w:eastAsia="Times New Roman" w:hAnsiTheme="majorBidi" w:cstheme="majorBidi"/>
          <w:lang w:val="en-US"/>
        </w:rPr>
        <w:t xml:space="preserve"> ser</w:t>
      </w:r>
      <w:bookmarkStart w:id="0" w:name="_GoBack"/>
      <w:bookmarkEnd w:id="0"/>
      <w:r w:rsidR="00C44298" w:rsidRPr="00AA3B2B">
        <w:rPr>
          <w:rFonts w:asciiTheme="majorBidi" w:eastAsia="Times New Roman" w:hAnsiTheme="majorBidi" w:cstheme="majorBidi"/>
          <w:lang w:val="en-US"/>
        </w:rPr>
        <w:t>um levels between genotypes of rs1143634 and rs1143623 in the ASSD group</w:t>
      </w:r>
    </w:p>
    <w:p w14:paraId="6282A2C5" w14:textId="77777777" w:rsidR="00216FEE" w:rsidRDefault="00861611">
      <w:r>
        <w:rPr>
          <w:noProof/>
        </w:rPr>
        <w:drawing>
          <wp:inline distT="0" distB="0" distL="0" distR="0" wp14:anchorId="48AB42D9" wp14:editId="6D304C28">
            <wp:extent cx="5612130" cy="1957705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Pantalla 2020-01-29 a la(s) 9.24.10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6FEE" w:rsidSect="008F06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wtDCyMDAwNrcwNDRX0lEKTi0uzszPAykwrAUAEw5xfSwAAAA="/>
  </w:docVars>
  <w:rsids>
    <w:rsidRoot w:val="00861611"/>
    <w:rsid w:val="002032CB"/>
    <w:rsid w:val="00216FEE"/>
    <w:rsid w:val="00262CAB"/>
    <w:rsid w:val="00313818"/>
    <w:rsid w:val="0066460B"/>
    <w:rsid w:val="007902CC"/>
    <w:rsid w:val="00861611"/>
    <w:rsid w:val="008D26D8"/>
    <w:rsid w:val="008F06E9"/>
    <w:rsid w:val="00A81FF2"/>
    <w:rsid w:val="00AA3B2B"/>
    <w:rsid w:val="00C44298"/>
    <w:rsid w:val="00CD0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61441"/>
  <w15:chartTrackingRefBased/>
  <w15:docId w15:val="{0FF0B0C5-0503-EF4F-B6DF-3E08BC04B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MX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7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Ponce Gallegos</dc:creator>
  <cp:keywords/>
  <dc:description/>
  <cp:lastModifiedBy>Marco Antonio Ponce Gallegos</cp:lastModifiedBy>
  <cp:revision>3</cp:revision>
  <dcterms:created xsi:type="dcterms:W3CDTF">2020-09-22T22:28:00Z</dcterms:created>
  <dcterms:modified xsi:type="dcterms:W3CDTF">2020-09-22T22:28:00Z</dcterms:modified>
</cp:coreProperties>
</file>